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1529"/>
        </w:tabs>
        <w:rPr>
          <w:rFonts w:ascii="Arial" w:cs="Arial" w:eastAsia="Arial" w:hAnsi="Arial"/>
          <w:b w:val="1"/>
          <w:bCs w:val="1"/>
        </w:rPr>
      </w:pPr>
      <w:bookmarkStart w:colFirst="0" w:colLast="0" w:name="_heading=h.94lwlk6nw7j6" w:id="0"/>
      <w:bookmarkEnd w:id="0"/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Online Eligibility Screening Questionnaire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To be completed once online to determine eligibility status)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0" w:lineRule="auto"/>
        <w:ind w:left="720" w:hanging="36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hat country do you live in?</w:t>
      </w:r>
    </w:p>
    <w:p w:rsidR="00000000" w:rsidDel="00000000" w:rsidP="00000000" w:rsidRDefault="00000000" w:rsidRPr="00000000" w14:paraId="00000004">
      <w:pPr>
        <w:spacing w:after="0" w:lineRule="auto"/>
        <w:ind w:left="72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England</w:t>
      </w:r>
    </w:p>
    <w:p w:rsidR="00000000" w:rsidDel="00000000" w:rsidP="00000000" w:rsidRDefault="00000000" w:rsidRPr="00000000" w14:paraId="00000005">
      <w:pPr>
        <w:spacing w:after="0" w:lineRule="auto"/>
        <w:ind w:left="72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orthern Ireland</w:t>
      </w:r>
    </w:p>
    <w:p w:rsidR="00000000" w:rsidDel="00000000" w:rsidP="00000000" w:rsidRDefault="00000000" w:rsidRPr="00000000" w14:paraId="00000006">
      <w:pPr>
        <w:spacing w:after="0" w:lineRule="auto"/>
        <w:ind w:left="72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ales</w:t>
      </w:r>
    </w:p>
    <w:p w:rsidR="00000000" w:rsidDel="00000000" w:rsidP="00000000" w:rsidRDefault="00000000" w:rsidRPr="00000000" w14:paraId="00000007">
      <w:pPr>
        <w:spacing w:after="0" w:lineRule="auto"/>
        <w:ind w:left="72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cotland</w:t>
      </w:r>
    </w:p>
    <w:p w:rsidR="00000000" w:rsidDel="00000000" w:rsidP="00000000" w:rsidRDefault="00000000" w:rsidRPr="00000000" w14:paraId="00000008">
      <w:pPr>
        <w:spacing w:after="0" w:lineRule="auto"/>
        <w:ind w:left="72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ther (please specify)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age are you in years?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7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8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9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0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1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2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3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4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5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ther (please specify)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u w:val="no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o you have regular access to an iOS device (e.g iPhone or iPad) running iOS v14 or higher or an Android device running Android v10 or higher?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u w:val="no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o you have a generally negative opinion of yourself, are self-critical or place a negative value on yourself as a person?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u w:val="no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o you have poor body image, eating-related issues, or an eating disorder?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re you currently seeing a mental health professional (not a GP, but a psychologist, psychiatrist or psychiatric nurse for example) for a mental health problem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take any medication for a mental health problem?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have a body mass index (BMI*) of 16.5 or under? (*BMI is weight in Kg divided by height in meters squared or you can use this BMI calculator https://www.nhs.uk/live-well/healthy-weight/bmi-calculator/? 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ave you ever been admitted to Accident and Emergency for eating related problems?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binge or purge every day?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have any medical problems such as diabetes or a heart condition that needs to be monitored?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have severe depression, hallucinations or suicidal thoughts?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drink alcohol excessively or take any Class A drugs (for example, cocaine, speed, spice) on a weekly basis?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email address can we use to contact you?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………………………………………………………….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Arial" w:cs="Arial" w:eastAsia="Arial" w:hAnsi="Arial"/>
          <w:b w:val="1"/>
          <w:bCs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4"/>
          <w:szCs w:val="24"/>
          <w:rtl w:val="0"/>
        </w:rPr>
        <w:t xml:space="preserve">Emergency numbers, information and support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an emergency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are experiencing a mental health crisis visit Accident and Emergency (A&amp;E) or call 999.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formation, guidance and support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would like information or guidance for any mental health issues please follow this link: https://stem4.org.uk/wp-content/uploads/2020/06/Tesco-Booklet-Web-Version-2.pdf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or advice and information and who to contact concerning eating disorders please follow this link: https://stem4.org.uk/wp-content/uploads/2019/09/Eating-Disorders-leaflet.pdf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r visit Beat (a national eating disorders charity) for help, advice and support: </w:t>
      </w:r>
      <w:hyperlink r:id="rId7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beateatingdisorders.org.uk/get-information-and-support/</w:t>
        </w:r>
      </w:hyperlink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o talk to a counsellor for free you can call Childline: 0800 1111;  or contact The Mix by phone:08088084994, or via this link: </w:t>
      </w:r>
      <w:hyperlink r:id="rId8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themix.org.uk/</w:t>
        </w:r>
      </w:hyperlink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(which includes a free chat line)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or practical advice on suicide prevention you can contact HopeLine UK on 0800 068 4141 (www.papyrus-uk.org)</w:t>
      </w:r>
    </w:p>
    <w:p w:rsidR="00000000" w:rsidDel="00000000" w:rsidP="00000000" w:rsidRDefault="00000000" w:rsidRPr="00000000" w14:paraId="00000049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Thank you for completing this form.</w:t>
      </w:r>
    </w:p>
    <w:sectPr>
      <w:footerReference r:id="rId9" w:type="default"/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3F2F0D"/>
    <w:pPr>
      <w:ind w:left="720"/>
      <w:contextualSpacing w:val="1"/>
    </w:pPr>
  </w:style>
  <w:style w:type="paragraph" w:styleId="Header">
    <w:name w:val="header"/>
    <w:basedOn w:val="Normal"/>
    <w:link w:val="HeaderChar"/>
    <w:uiPriority w:val="99"/>
    <w:unhideWhenUsed w:val="1"/>
    <w:rsid w:val="004C2217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C2217"/>
    <w:rPr>
      <w:rFonts w:asciiTheme="minorHAnsi" w:cstheme="minorBidi" w:hAnsiTheme="minorHAnsi"/>
    </w:rPr>
  </w:style>
  <w:style w:type="paragraph" w:styleId="Footer">
    <w:name w:val="footer"/>
    <w:basedOn w:val="Normal"/>
    <w:link w:val="FooterChar"/>
    <w:uiPriority w:val="99"/>
    <w:unhideWhenUsed w:val="1"/>
    <w:rsid w:val="004C2217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C2217"/>
    <w:rPr>
      <w:rFonts w:asciiTheme="minorHAnsi" w:cstheme="minorBidi" w:hAnsiTheme="minorHAnsi"/>
    </w:rPr>
  </w:style>
  <w:style w:type="character" w:styleId="Hyperlink">
    <w:name w:val="Hyperlink"/>
    <w:basedOn w:val="DefaultParagraphFont"/>
    <w:uiPriority w:val="99"/>
    <w:unhideWhenUsed w:val="1"/>
    <w:rsid w:val="00473CBA"/>
    <w:rPr>
      <w:color w:val="0000ff" w:themeColor="hyperlink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beateatingdisorders.org.uk/get-information-and-support/" TargetMode="External"/><Relationship Id="rId8" Type="http://schemas.openxmlformats.org/officeDocument/2006/relationships/hyperlink" Target="https://www.themix.org.uk/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Iqmv4vg05Xpm/Vou+cQOyiDxhQ==">CgMxLjAyDmguOTRsd2xrNm53N2o2OAByITFOZUhvMGllazhWVmZTY3l6eGNjQV92ZjNhb2lmOEJz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2:33:00Z</dcterms:created>
  <dc:creator>chiara</dc:creator>
</cp:coreProperties>
</file>